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365C4" w14:textId="77777777" w:rsidR="006620F2" w:rsidRDefault="006620F2" w:rsidP="006620F2">
      <w:pPr>
        <w:ind w:firstLine="0"/>
      </w:pPr>
      <w:r>
        <w:rPr>
          <w:b/>
          <w:bCs/>
        </w:rPr>
        <w:t xml:space="preserve">S1 </w:t>
      </w:r>
      <w:r w:rsidRPr="0053593F">
        <w:rPr>
          <w:b/>
          <w:bCs/>
        </w:rPr>
        <w:t xml:space="preserve">Table. </w:t>
      </w:r>
      <w:r w:rsidRPr="0053593F">
        <w:t xml:space="preserve">Flight distance in </w:t>
      </w:r>
      <w:r>
        <w:t>k</w:t>
      </w:r>
      <w:r w:rsidRPr="0053593F">
        <w:t>m and duration in min</w:t>
      </w:r>
      <w:r>
        <w:t>utes</w:t>
      </w:r>
      <w:r w:rsidRPr="0053593F">
        <w:t xml:space="preserve"> per ordinal day per year (</w:t>
      </w:r>
      <w:r>
        <w:t>d</w:t>
      </w:r>
      <w:r w:rsidRPr="0053593F">
        <w:t>ays in grey are non-survey flights and were not included in the sample effort)</w:t>
      </w:r>
      <w:r>
        <w:t>.</w:t>
      </w:r>
    </w:p>
    <w:tbl>
      <w:tblPr>
        <w:tblW w:w="3402" w:type="dxa"/>
        <w:tblLook w:val="04A0" w:firstRow="1" w:lastRow="0" w:firstColumn="1" w:lastColumn="0" w:noHBand="0" w:noVBand="1"/>
      </w:tblPr>
      <w:tblGrid>
        <w:gridCol w:w="663"/>
        <w:gridCol w:w="940"/>
        <w:gridCol w:w="1028"/>
        <w:gridCol w:w="771"/>
      </w:tblGrid>
      <w:tr w:rsidR="006620F2" w:rsidRPr="00514DB5" w14:paraId="4F34FB9B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3DFED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26B20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Julian day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49745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Distance (Km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1A98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Time (min.)</w:t>
            </w:r>
          </w:p>
        </w:tc>
      </w:tr>
      <w:tr w:rsidR="006620F2" w:rsidRPr="00514DB5" w14:paraId="69A7D02C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5409A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C1EDF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9436E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5.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9472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6620F2" w:rsidRPr="00514DB5" w14:paraId="569F8611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A245D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1F1B4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2722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707.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18A31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505</w:t>
            </w:r>
          </w:p>
        </w:tc>
      </w:tr>
      <w:tr w:rsidR="006620F2" w:rsidRPr="00514DB5" w14:paraId="629997BC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71537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5AD0D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CD64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646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4C300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72</w:t>
            </w:r>
          </w:p>
        </w:tc>
      </w:tr>
      <w:tr w:rsidR="006620F2" w:rsidRPr="00514DB5" w14:paraId="0ED30265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F051A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38F50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DB3D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59.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A5A9C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 w:rsidR="006620F2" w:rsidRPr="00514DB5" w14:paraId="1BA32634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F8993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D9EAC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D1742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212AC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6620F2" w:rsidRPr="00514DB5" w14:paraId="0FF0C375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6AF0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C4F0F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1AC11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26.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2FC2B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67</w:t>
            </w:r>
          </w:p>
        </w:tc>
      </w:tr>
      <w:tr w:rsidR="006620F2" w:rsidRPr="00514DB5" w14:paraId="631A4D3A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71E12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965B7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FFAC3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661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41083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89</w:t>
            </w:r>
          </w:p>
        </w:tc>
      </w:tr>
      <w:tr w:rsidR="006620F2" w:rsidRPr="00514DB5" w14:paraId="6BE5500A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18988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5E99E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0299D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96D5D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6620F2" w:rsidRPr="00514DB5" w14:paraId="416D92BD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C85DE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887C4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D362E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660.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46399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21</w:t>
            </w:r>
          </w:p>
        </w:tc>
      </w:tr>
      <w:tr w:rsidR="006620F2" w:rsidRPr="00514DB5" w14:paraId="0052308A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3324E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DA56A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AD7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98.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FC0B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82</w:t>
            </w:r>
          </w:p>
        </w:tc>
      </w:tr>
      <w:tr w:rsidR="006620F2" w:rsidRPr="00514DB5" w14:paraId="7FAD0B72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CC6BE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15219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760AC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6.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8D4A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2</w:t>
            </w:r>
          </w:p>
        </w:tc>
      </w:tr>
      <w:tr w:rsidR="006620F2" w:rsidRPr="00514DB5" w14:paraId="55447B8D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D2421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FC874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9C209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5C070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6620F2" w:rsidRPr="00514DB5" w14:paraId="3A339ABD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4BB85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ABB5A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243F6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740.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60D29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48</w:t>
            </w:r>
          </w:p>
        </w:tc>
      </w:tr>
      <w:tr w:rsidR="006620F2" w:rsidRPr="00514DB5" w14:paraId="655BF942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40B04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787CC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173CE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.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45F61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5</w:t>
            </w:r>
          </w:p>
        </w:tc>
      </w:tr>
      <w:tr w:rsidR="006620F2" w:rsidRPr="00514DB5" w14:paraId="0C418DA6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63DD5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EDA97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8DE5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36.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48F7E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98</w:t>
            </w:r>
          </w:p>
        </w:tc>
      </w:tr>
      <w:tr w:rsidR="006620F2" w:rsidRPr="00514DB5" w14:paraId="0E58E986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3C79C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D8F40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737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597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2DD85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72</w:t>
            </w:r>
          </w:p>
        </w:tc>
      </w:tr>
      <w:tr w:rsidR="006620F2" w:rsidRPr="00514DB5" w14:paraId="43788EFB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36FFE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C1A50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A1F48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952.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ECF6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507</w:t>
            </w:r>
          </w:p>
        </w:tc>
      </w:tr>
      <w:tr w:rsidR="006620F2" w:rsidRPr="00514DB5" w14:paraId="7ACC570B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2177B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B6ED9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8584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951.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F2CF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66</w:t>
            </w:r>
          </w:p>
        </w:tc>
      </w:tr>
      <w:tr w:rsidR="006620F2" w:rsidRPr="00514DB5" w14:paraId="48295226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42900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59CF9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3CA3D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715.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2281A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29</w:t>
            </w:r>
          </w:p>
        </w:tc>
      </w:tr>
      <w:tr w:rsidR="006620F2" w:rsidRPr="00514DB5" w14:paraId="4FA4CFA6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68D3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F4B82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08096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25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1C379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63</w:t>
            </w:r>
          </w:p>
        </w:tc>
      </w:tr>
      <w:tr w:rsidR="006620F2" w:rsidRPr="00514DB5" w14:paraId="5759BE28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EF338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54BA3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39111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530.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13136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68</w:t>
            </w:r>
          </w:p>
        </w:tc>
      </w:tr>
      <w:tr w:rsidR="006620F2" w:rsidRPr="00514DB5" w14:paraId="2A3C27B2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0E0B2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8D02C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71B1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69.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681BD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6</w:t>
            </w:r>
          </w:p>
        </w:tc>
      </w:tr>
      <w:tr w:rsidR="006620F2" w:rsidRPr="00514DB5" w14:paraId="0927CE15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BB134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9F40E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48098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55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63A50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38</w:t>
            </w:r>
          </w:p>
        </w:tc>
      </w:tr>
      <w:tr w:rsidR="006620F2" w:rsidRPr="00514DB5" w14:paraId="5B58A65A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9A5E3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E064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61785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702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13631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97</w:t>
            </w:r>
          </w:p>
        </w:tc>
      </w:tr>
      <w:tr w:rsidR="006620F2" w:rsidRPr="00514DB5" w14:paraId="74FB722A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2BF81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9BEE2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CCA3B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048.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70303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44</w:t>
            </w:r>
          </w:p>
        </w:tc>
      </w:tr>
      <w:tr w:rsidR="006620F2" w:rsidRPr="00514DB5" w14:paraId="4B6A529B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79A8F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14FF7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5A5D9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81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85DFB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52</w:t>
            </w:r>
          </w:p>
        </w:tc>
      </w:tr>
      <w:tr w:rsidR="006620F2" w:rsidRPr="00514DB5" w14:paraId="69834AB9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FD7DA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8B457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B47E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1F14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620F2" w:rsidRPr="00514DB5" w14:paraId="7457D050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6921E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06CD9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CCD06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586.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2335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74</w:t>
            </w:r>
          </w:p>
        </w:tc>
      </w:tr>
      <w:tr w:rsidR="006620F2" w:rsidRPr="00514DB5" w14:paraId="127AEE33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F931B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B715E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8CE9B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17.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F7A3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6</w:t>
            </w:r>
          </w:p>
        </w:tc>
      </w:tr>
      <w:tr w:rsidR="006620F2" w:rsidRPr="00514DB5" w14:paraId="5067E1C2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0E708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BE2D7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A302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923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5AD57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47</w:t>
            </w:r>
          </w:p>
        </w:tc>
      </w:tr>
      <w:tr w:rsidR="006620F2" w:rsidRPr="00514DB5" w14:paraId="60D42178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CB2C2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289CD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D68B1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64BBB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3</w:t>
            </w:r>
          </w:p>
        </w:tc>
      </w:tr>
      <w:tr w:rsidR="006620F2" w:rsidRPr="00514DB5" w14:paraId="274B42F1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4DEF2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9C866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9CCC5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79.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161A1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5</w:t>
            </w:r>
          </w:p>
        </w:tc>
      </w:tr>
      <w:tr w:rsidR="006620F2" w:rsidRPr="00514DB5" w14:paraId="3FA26045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3EF25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A1EE1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F7FAB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1AC78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3</w:t>
            </w:r>
          </w:p>
        </w:tc>
      </w:tr>
      <w:tr w:rsidR="006620F2" w:rsidRPr="00514DB5" w14:paraId="0899739D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40777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F363F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0FCC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01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F5695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34</w:t>
            </w:r>
          </w:p>
        </w:tc>
      </w:tr>
      <w:tr w:rsidR="006620F2" w:rsidRPr="00514DB5" w14:paraId="35702A5A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50D94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69B71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60C21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C22C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6620F2" w:rsidRPr="00514DB5" w14:paraId="20A4E19B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59FA7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AA527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EC10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618.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10189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00</w:t>
            </w:r>
          </w:p>
        </w:tc>
      </w:tr>
      <w:tr w:rsidR="006620F2" w:rsidRPr="00514DB5" w14:paraId="47F22663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FB306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3E478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089AA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0.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E0FD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87</w:t>
            </w:r>
          </w:p>
        </w:tc>
      </w:tr>
      <w:tr w:rsidR="006620F2" w:rsidRPr="00514DB5" w14:paraId="78E0ED1D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76CCC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596DE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9846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A8299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620F2" w:rsidRPr="00514DB5" w14:paraId="4529128C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560F4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54E60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C9BA2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800.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B58C3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90</w:t>
            </w:r>
          </w:p>
        </w:tc>
      </w:tr>
      <w:tr w:rsidR="006620F2" w:rsidRPr="00514DB5" w14:paraId="2A681145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9594D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D404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9464B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598.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A5E7F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63</w:t>
            </w:r>
          </w:p>
        </w:tc>
      </w:tr>
      <w:tr w:rsidR="006620F2" w:rsidRPr="00514DB5" w14:paraId="6B41C1BD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B4374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7AC9B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58CB3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39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3996D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67</w:t>
            </w:r>
          </w:p>
        </w:tc>
      </w:tr>
      <w:tr w:rsidR="006620F2" w:rsidRPr="00514DB5" w14:paraId="41D84878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25304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794E5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0A3C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791.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D48A2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57</w:t>
            </w:r>
          </w:p>
        </w:tc>
      </w:tr>
      <w:tr w:rsidR="006620F2" w:rsidRPr="00514DB5" w14:paraId="1E352B9B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0EBD4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3DB64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447B9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20.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0471E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30</w:t>
            </w:r>
          </w:p>
        </w:tc>
      </w:tr>
      <w:tr w:rsidR="006620F2" w:rsidRPr="00514DB5" w14:paraId="30C11BF0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6ADC0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493C9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67BBC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312.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59C7B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77</w:t>
            </w:r>
          </w:p>
        </w:tc>
      </w:tr>
      <w:tr w:rsidR="006620F2" w:rsidRPr="00514DB5" w14:paraId="35630D38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98666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5EA72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FE6C4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759.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4AE65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10</w:t>
            </w:r>
          </w:p>
        </w:tc>
      </w:tr>
      <w:tr w:rsidR="006620F2" w:rsidRPr="00514DB5" w14:paraId="2CCF7594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EDD7C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3A41B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B7346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758.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251F9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411</w:t>
            </w:r>
          </w:p>
        </w:tc>
      </w:tr>
      <w:tr w:rsidR="006620F2" w:rsidRPr="00514DB5" w14:paraId="2A8D3A78" w14:textId="77777777" w:rsidTr="00153F2E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E8A7B" w14:textId="77777777" w:rsidR="006620F2" w:rsidRPr="00514DB5" w:rsidRDefault="006620F2" w:rsidP="00153F2E">
            <w:pPr>
              <w:spacing w:after="0" w:line="240" w:lineRule="auto"/>
              <w:ind w:firstLine="0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350BF" w14:textId="77777777" w:rsidR="006620F2" w:rsidRPr="00514DB5" w:rsidRDefault="006620F2" w:rsidP="00153F2E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94D7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169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3D3B2" w14:textId="77777777" w:rsidR="006620F2" w:rsidRPr="00514DB5" w:rsidRDefault="006620F2" w:rsidP="00153F2E">
            <w:pPr>
              <w:spacing w:after="0" w:line="240" w:lineRule="auto"/>
              <w:ind w:firstLine="0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</w:pPr>
            <w:r w:rsidRPr="00514DB5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</w:rPr>
              <w:t>77</w:t>
            </w:r>
          </w:p>
        </w:tc>
      </w:tr>
    </w:tbl>
    <w:p w14:paraId="02BBC442" w14:textId="77777777" w:rsidR="00D95442" w:rsidRDefault="00D95442"/>
    <w:sectPr w:rsidR="00D95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F2"/>
    <w:rsid w:val="00002405"/>
    <w:rsid w:val="0003396B"/>
    <w:rsid w:val="000F20DE"/>
    <w:rsid w:val="00127945"/>
    <w:rsid w:val="001553F3"/>
    <w:rsid w:val="00353D0C"/>
    <w:rsid w:val="003A3BA9"/>
    <w:rsid w:val="0046677C"/>
    <w:rsid w:val="0053721A"/>
    <w:rsid w:val="006620F2"/>
    <w:rsid w:val="00700401"/>
    <w:rsid w:val="007B4092"/>
    <w:rsid w:val="008556A5"/>
    <w:rsid w:val="008B0A71"/>
    <w:rsid w:val="009262CA"/>
    <w:rsid w:val="00934AB2"/>
    <w:rsid w:val="00AC3042"/>
    <w:rsid w:val="00B7501D"/>
    <w:rsid w:val="00BC40D1"/>
    <w:rsid w:val="00C15C9C"/>
    <w:rsid w:val="00C2325B"/>
    <w:rsid w:val="00CB29EC"/>
    <w:rsid w:val="00D25CDD"/>
    <w:rsid w:val="00D513CF"/>
    <w:rsid w:val="00D95442"/>
    <w:rsid w:val="00DB19FB"/>
    <w:rsid w:val="00E308A9"/>
    <w:rsid w:val="00E941EC"/>
    <w:rsid w:val="00E95626"/>
    <w:rsid w:val="00F053C1"/>
    <w:rsid w:val="00FC581C"/>
    <w:rsid w:val="00FD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89E6"/>
  <w15:chartTrackingRefBased/>
  <w15:docId w15:val="{D2E69470-FD64-4177-89C1-922CB0B36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0F2"/>
    <w:pPr>
      <w:spacing w:after="120" w:line="360" w:lineRule="auto"/>
      <w:ind w:firstLine="720"/>
    </w:pPr>
    <w:rPr>
      <w:rFonts w:ascii="Aptos" w:eastAsia="Aptos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0F2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0F2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0F2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0F2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0F2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0F2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0F2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0F2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0F2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0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0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0F2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2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0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2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0F2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2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0F2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20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0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0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Warret-Rodrigues Junior</dc:creator>
  <cp:keywords/>
  <dc:description/>
  <cp:lastModifiedBy>Chloe Warret-Rodrigues Junior</cp:lastModifiedBy>
  <cp:revision>1</cp:revision>
  <dcterms:created xsi:type="dcterms:W3CDTF">2025-12-17T12:46:00Z</dcterms:created>
  <dcterms:modified xsi:type="dcterms:W3CDTF">2025-12-17T12:47:00Z</dcterms:modified>
</cp:coreProperties>
</file>